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1126" w:tblpY="221"/>
        <w:tblW w:w="99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5"/>
        <w:gridCol w:w="565"/>
        <w:gridCol w:w="1764"/>
        <w:gridCol w:w="1110"/>
        <w:gridCol w:w="3516"/>
        <w:gridCol w:w="1978"/>
      </w:tblGrid>
      <w:tr w:rsidR="003467CC" w14:paraId="1BC27333" w14:textId="77777777" w:rsidTr="003467CC">
        <w:trPr>
          <w:trHeight w:val="479"/>
          <w:tblHeader/>
        </w:trPr>
        <w:tc>
          <w:tcPr>
            <w:tcW w:w="9938" w:type="dxa"/>
            <w:gridSpan w:val="6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88E0780" w14:textId="134DD700" w:rsidR="003467CC" w:rsidRDefault="003467CC" w:rsidP="003467CC">
            <w:pPr>
              <w:widowControl/>
              <w:ind w:firstLineChars="650" w:firstLine="130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Table S1.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Loci for hybrid </w:t>
            </w:r>
            <w:r w:rsidRPr="003467C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erility in Asian cultivated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3467C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ice</w:t>
            </w:r>
          </w:p>
        </w:tc>
      </w:tr>
      <w:tr w:rsidR="00C447B3" w14:paraId="2E2ABA05" w14:textId="77777777" w:rsidTr="00572A08">
        <w:trPr>
          <w:trHeight w:val="479"/>
          <w:tblHeader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7FA54B" w14:textId="77777777" w:rsidR="00C447B3" w:rsidRDefault="00C447B3" w:rsidP="00822F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Loci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F4ECBC" w14:textId="77777777" w:rsidR="00C447B3" w:rsidRDefault="00C447B3" w:rsidP="00822F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hr.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2AD4DF" w14:textId="77777777" w:rsidR="00C447B3" w:rsidRDefault="00C447B3" w:rsidP="00822F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enomic location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352A0E" w14:textId="77777777" w:rsidR="00C447B3" w:rsidRDefault="00C447B3" w:rsidP="00572A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borting gamete</w:t>
            </w:r>
          </w:p>
        </w:tc>
        <w:tc>
          <w:tcPr>
            <w:tcW w:w="3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DB0FA" w14:textId="196BC0B4" w:rsidR="00C447B3" w:rsidRDefault="00572A08" w:rsidP="00572A08">
            <w:pPr>
              <w:widowControl/>
              <w:ind w:firstLineChars="450" w:firstLine="90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cross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4B3486" w14:textId="77777777" w:rsidR="00C447B3" w:rsidRDefault="00C447B3" w:rsidP="00572A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</w:tr>
      <w:tr w:rsidR="00C447B3" w14:paraId="5E2CB39B" w14:textId="77777777" w:rsidTr="00436472">
        <w:trPr>
          <w:trHeight w:val="47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82F1447" w14:textId="27C130C2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S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129C60F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A9FCDE5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lang w:bidi="ar"/>
              </w:rPr>
              <w:t>RG213-Est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FAA969F" w14:textId="77777777" w:rsidR="00C447B3" w:rsidRPr="00436472" w:rsidRDefault="00C447B3" w:rsidP="004364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♀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</w:tcPr>
          <w:p w14:paraId="70F9E4CE" w14:textId="574065C8" w:rsidR="00C447B3" w:rsidRPr="00436472" w:rsidRDefault="00CD3C82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C447B3"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</w:t>
            </w:r>
            <w:r w:rsidR="00CA0FC8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×</w:t>
            </w:r>
            <w:r w:rsidR="00C447B3"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92209A8" w14:textId="1ACF6CE4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hen et al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.,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2008,  </w:t>
            </w:r>
          </w:p>
          <w:p w14:paraId="39D93E02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Yang et al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.,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2012</w:t>
            </w:r>
          </w:p>
        </w:tc>
      </w:tr>
      <w:tr w:rsidR="00C447B3" w14:paraId="4384B361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3F33C30" w14:textId="1E5F85CE" w:rsidR="00C447B3" w:rsidRPr="00436472" w:rsidRDefault="007F11E5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S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558F971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1665591" w14:textId="77777777" w:rsidR="00C447B3" w:rsidRPr="00E739ED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739ED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lang w:bidi="ar"/>
              </w:rPr>
              <w:t>Rc</w:t>
            </w:r>
            <w:r w:rsidRPr="00E739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  <w:r w:rsidRPr="00E739ED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lang w:bidi="ar"/>
              </w:rPr>
              <w:t>Est-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DED7CA2" w14:textId="77777777" w:rsidR="00C447B3" w:rsidRPr="00436472" w:rsidRDefault="00C447B3" w:rsidP="004364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♀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</w:tcPr>
          <w:p w14:paraId="21EC5BB5" w14:textId="3B7ED65F" w:rsidR="00C447B3" w:rsidRPr="00436472" w:rsidRDefault="00CD3C82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ropical 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</w:t>
            </w:r>
            <w:r w:rsidR="00CA0FC8" w:rsidRPr="00CA0FC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×</w:t>
            </w:r>
            <w:r w:rsidR="00C447B3" w:rsidRPr="00436472">
              <w:rPr>
                <w:color w:val="000000" w:themeColor="text1"/>
              </w:rPr>
              <w:t xml:space="preserve"> </w:t>
            </w:r>
            <w:proofErr w:type="spellStart"/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aus</w:t>
            </w:r>
            <w:proofErr w:type="spellEnd"/>
            <w:r w:rsidR="00C447B3"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,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</w:p>
          <w:p w14:paraId="68CCE12A" w14:textId="0B966DB4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proofErr w:type="spellStart"/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  <w:r w:rsidR="00CA0FC8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×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aus</w:t>
            </w:r>
            <w:proofErr w:type="spellEnd"/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,</w:t>
            </w:r>
            <w:r w:rsidRPr="00436472">
              <w:rPr>
                <w:color w:val="000000" w:themeColor="text1"/>
              </w:rPr>
              <w:t xml:space="preserve"> </w:t>
            </w:r>
          </w:p>
          <w:p w14:paraId="74BD6A70" w14:textId="7B878C5C" w:rsidR="00C447B3" w:rsidRPr="00436472" w:rsidRDefault="00CD3C82" w:rsidP="00BB12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BB1263" w:rsidRPr="00BB126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ropical </w:t>
            </w:r>
            <w:r w:rsidR="00BB1263" w:rsidRPr="00BB12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×</w:t>
            </w:r>
            <w:r w:rsidR="00C447B3" w:rsidRPr="00BB12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 w:rsidR="00BB1263" w:rsidRPr="00BB1263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7F7C07B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Yanagihara et al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.,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1992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,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</w:p>
          <w:p w14:paraId="21A94785" w14:textId="56A019E8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Wan </w:t>
            </w: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et al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.,1993, </w:t>
            </w:r>
          </w:p>
          <w:p w14:paraId="76298477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Wan et al.,199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8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,</w:t>
            </w:r>
          </w:p>
          <w:p w14:paraId="730C8CDB" w14:textId="138A2E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Yu 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et al.,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2016</w:t>
            </w:r>
          </w:p>
        </w:tc>
      </w:tr>
      <w:tr w:rsidR="00C447B3" w14:paraId="6FF3B9D7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4E279F6" w14:textId="0D6CC759" w:rsidR="00C447B3" w:rsidRPr="00436472" w:rsidRDefault="007F11E5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S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F6DB786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F264B65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t-1-Pox-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B2758F9" w14:textId="77777777" w:rsidR="00C447B3" w:rsidRPr="00436472" w:rsidRDefault="00C447B3" w:rsidP="004364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♀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</w:tcPr>
          <w:p w14:paraId="65B5A4D0" w14:textId="6F14B899" w:rsidR="00C447B3" w:rsidRPr="00436472" w:rsidRDefault="00CD3C82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ropical </w:t>
            </w:r>
            <w:proofErr w:type="spellStart"/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</w:t>
            </w:r>
            <w:r w:rsidR="00CA0FC8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×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  <w:proofErr w:type="spellEnd"/>
            <w:r w:rsidR="00C447B3"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,</w:t>
            </w:r>
            <w:r w:rsidR="00C447B3" w:rsidRPr="00436472">
              <w:rPr>
                <w:color w:val="000000" w:themeColor="text1"/>
              </w:rPr>
              <w:t xml:space="preserve"> </w:t>
            </w:r>
          </w:p>
          <w:p w14:paraId="571EF858" w14:textId="48A16D07" w:rsidR="00C447B3" w:rsidRPr="00436472" w:rsidRDefault="00CD3C82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791D8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emperate 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× tropical</w:t>
            </w:r>
            <w:r w:rsidR="00C447B3"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</w:t>
            </w:r>
            <w:r w:rsidR="00C447B3"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,</w:t>
            </w:r>
            <w:r w:rsidR="00C447B3" w:rsidRPr="00436472">
              <w:rPr>
                <w:color w:val="000000" w:themeColor="text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791D8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×indica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A2A2C99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Wan </w:t>
            </w:r>
            <w:r w:rsidRPr="00436472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lang w:bidi="ar"/>
              </w:rPr>
              <w:t>et al</w:t>
            </w:r>
            <w:r w:rsidRPr="0043647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  <w:r w:rsidRPr="00436472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,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1993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,</w:t>
            </w:r>
            <w:r w:rsidRPr="00436472">
              <w:rPr>
                <w:color w:val="000000" w:themeColor="text1"/>
              </w:rPr>
              <w:t xml:space="preserve"> </w:t>
            </w:r>
          </w:p>
          <w:p w14:paraId="1EFDC140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Wan et al.,1998,</w:t>
            </w:r>
          </w:p>
          <w:p w14:paraId="07EB7BA9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ingh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t al.,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2006</w:t>
            </w:r>
          </w:p>
        </w:tc>
      </w:tr>
      <w:tr w:rsidR="00C447B3" w14:paraId="2E87DF44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42D56D4" w14:textId="21D1CBD1" w:rsidR="00C447B3" w:rsidRPr="00436472" w:rsidRDefault="007F11E5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S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A68E83F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5A27BA5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M185-RM37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56E6312" w14:textId="77777777" w:rsidR="00C447B3" w:rsidRPr="00436472" w:rsidRDefault="00C447B3" w:rsidP="004364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♀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</w:tcPr>
          <w:p w14:paraId="1A63848E" w14:textId="04D197CE" w:rsidR="00C447B3" w:rsidRPr="00436472" w:rsidRDefault="00CD3C82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ropical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×indica</w:t>
            </w:r>
            <w:proofErr w:type="spellEnd"/>
            <w:r w:rsidR="00C447B3"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,</w:t>
            </w:r>
          </w:p>
          <w:p w14:paraId="3E6A6527" w14:textId="20D9D9C5" w:rsidR="00C447B3" w:rsidRPr="00436472" w:rsidRDefault="00CD3C82" w:rsidP="00436472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opical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×</w:t>
            </w:r>
            <w:r w:rsidR="00C447B3"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aus</w:t>
            </w:r>
            <w:proofErr w:type="spellEnd"/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,</w:t>
            </w:r>
            <w:r w:rsidR="00C447B3" w:rsidRPr="00436472">
              <w:rPr>
                <w:color w:val="000000" w:themeColor="text1"/>
              </w:rPr>
              <w:t xml:space="preserve"> </w:t>
            </w:r>
          </w:p>
          <w:p w14:paraId="1B1EED88" w14:textId="0E69C25F" w:rsidR="00C447B3" w:rsidRPr="00436472" w:rsidRDefault="00CD3C82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emperate 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japonica× 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ropical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a,</w:t>
            </w:r>
            <w:r w:rsidR="00C447B3" w:rsidRPr="00436472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×indica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C8B44E3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Wan et al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.,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1996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,</w:t>
            </w:r>
          </w:p>
          <w:p w14:paraId="55DE8112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Zhu et al.,2005a</w:t>
            </w:r>
          </w:p>
          <w:p w14:paraId="540A69C0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Zh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ao 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t al.,200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</w:tr>
      <w:tr w:rsidR="00C447B3" w14:paraId="2001D11B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D8CF87D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S1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425A383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2FE92BD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linked with </w:t>
            </w:r>
            <w:r w:rsidRPr="0043647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Wx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gen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B500E56" w14:textId="5213A599" w:rsidR="00C447B3" w:rsidRPr="00436472" w:rsidRDefault="00C447B3" w:rsidP="004364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♀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</w:tcPr>
          <w:p w14:paraId="5667926D" w14:textId="184B4E7B" w:rsidR="00C447B3" w:rsidRDefault="00CD3C82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japonica </w:t>
            </w:r>
            <w:r w:rsidR="00CA0FC8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×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</w:p>
          <w:p w14:paraId="6EB2C5BD" w14:textId="58D153E6" w:rsidR="00C117C4" w:rsidRPr="00436472" w:rsidRDefault="00C117C4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indica 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×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Weedy ric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B58D22E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Sano </w:t>
            </w:r>
            <w:r w:rsidRPr="00436472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lang w:bidi="ar"/>
              </w:rPr>
              <w:t>et al</w:t>
            </w:r>
            <w:r w:rsidRPr="0043647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  <w:r w:rsidRPr="00436472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,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1994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,</w:t>
            </w:r>
          </w:p>
          <w:p w14:paraId="58D5E011" w14:textId="65593FAD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Zhu et al.,2005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b</w:t>
            </w:r>
          </w:p>
        </w:tc>
      </w:tr>
      <w:tr w:rsidR="00C447B3" w14:paraId="4936E7E1" w14:textId="77777777" w:rsidTr="00757A52">
        <w:trPr>
          <w:trHeight w:val="30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0BFC5FD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S11</w:t>
            </w:r>
            <w:r w:rsidRPr="00436472">
              <w:rPr>
                <w:rStyle w:val="font31"/>
                <w:rFonts w:eastAsia="宋体"/>
                <w:color w:val="000000" w:themeColor="text1"/>
                <w:sz w:val="20"/>
                <w:szCs w:val="20"/>
                <w:lang w:bidi="ar"/>
              </w:rPr>
              <w:t>(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81B31D5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65397B1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linked with </w:t>
            </w:r>
            <w:r w:rsidRPr="0043647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la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gen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FEF2209" w14:textId="77777777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♂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</w:tcPr>
          <w:p w14:paraId="09DF6F40" w14:textId="71D9D1ED" w:rsidR="00C447B3" w:rsidRPr="00436472" w:rsidRDefault="00CD3C82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×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  <w:r w:rsidR="00C447B3"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,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BBBA85D" w14:textId="56EFF44B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awamura et al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.,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1996</w:t>
            </w:r>
          </w:p>
        </w:tc>
      </w:tr>
      <w:tr w:rsidR="00C447B3" w14:paraId="3ECA3F82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6A7263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S1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B31D07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6D5FF3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ox2-Sdh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06AEEB" w14:textId="77777777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♀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</w:tcPr>
          <w:p w14:paraId="0FB26EBF" w14:textId="0449C18B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proofErr w:type="spellStart"/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aus</w:t>
            </w:r>
            <w:r w:rsidR="00CA0FC8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×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  <w:proofErr w:type="spellEnd"/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,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4F5DB1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Wan et al., 1996</w:t>
            </w:r>
          </w:p>
        </w:tc>
      </w:tr>
      <w:tr w:rsidR="00C447B3" w14:paraId="72996329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F3251B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S1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E37691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4878F5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hsp3-ch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553881" w14:textId="77777777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♀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</w:tcPr>
          <w:p w14:paraId="017D899F" w14:textId="50607734" w:rsidR="00C447B3" w:rsidRPr="00436472" w:rsidRDefault="00CD3C82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emperate 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× tropical 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154232" w14:textId="0A6659A8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Wan et al., 1995</w:t>
            </w:r>
          </w:p>
        </w:tc>
      </w:tr>
      <w:tr w:rsidR="00C447B3" w14:paraId="1C99CF73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7E0FE3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S1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3431D5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68A553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-C7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9B4A81" w14:textId="77777777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♀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</w:tcPr>
          <w:p w14:paraId="1CB503AC" w14:textId="1FC0ED4A" w:rsidR="00C447B3" w:rsidRPr="00436472" w:rsidRDefault="00CD3C82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emperate 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× tropical 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5AAC88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Wan et al., 1998</w:t>
            </w:r>
          </w:p>
        </w:tc>
      </w:tr>
      <w:tr w:rsidR="00C447B3" w14:paraId="4CD18DA9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3B833C9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S24</w:t>
            </w:r>
            <w:r w:rsidRPr="00436472">
              <w:rPr>
                <w:rStyle w:val="font31"/>
                <w:rFonts w:eastAsia="宋体"/>
                <w:color w:val="000000" w:themeColor="text1"/>
                <w:sz w:val="20"/>
                <w:szCs w:val="20"/>
                <w:lang w:bidi="ar"/>
              </w:rPr>
              <w:t>(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CA78B05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28D3954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830-R31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EDCFE52" w14:textId="77777777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♂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</w:tcPr>
          <w:p w14:paraId="0D5FD4BD" w14:textId="2ABDF724" w:rsidR="00C447B3" w:rsidRPr="00436472" w:rsidRDefault="00CD3C82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×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0711BBF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ubo et al., 2000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,</w:t>
            </w:r>
          </w:p>
          <w:p w14:paraId="7E4233FE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Zhao et al., 2011</w:t>
            </w:r>
          </w:p>
        </w:tc>
      </w:tr>
      <w:tr w:rsidR="00C447B3" w14:paraId="10AA18F8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3465F0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S25</w:t>
            </w:r>
            <w:r w:rsidRPr="00436472">
              <w:rPr>
                <w:rStyle w:val="font31"/>
                <w:rFonts w:eastAsia="宋体"/>
                <w:color w:val="000000" w:themeColor="text1"/>
                <w:sz w:val="20"/>
                <w:szCs w:val="20"/>
                <w:lang w:bidi="ar"/>
              </w:rPr>
              <w:t>(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375DFC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1D766B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24-G18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54D9F6" w14:textId="77777777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♂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</w:tcPr>
          <w:p w14:paraId="32DAC37D" w14:textId="38CC547D" w:rsidR="00C447B3" w:rsidRPr="00436472" w:rsidRDefault="00CD3C82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a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×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8A60A4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ubo et al., 2001</w:t>
            </w:r>
          </w:p>
        </w:tc>
      </w:tr>
      <w:tr w:rsidR="00C447B3" w14:paraId="19138D23" w14:textId="77777777" w:rsidTr="00551504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88CAE12" w14:textId="77777777" w:rsidR="00C447B3" w:rsidRPr="00436472" w:rsidRDefault="00C447B3" w:rsidP="00551504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S26</w:t>
            </w:r>
            <w:r w:rsidRPr="00436472">
              <w:rPr>
                <w:rStyle w:val="font31"/>
                <w:rFonts w:eastAsia="宋体"/>
                <w:color w:val="000000" w:themeColor="text1"/>
                <w:sz w:val="20"/>
                <w:szCs w:val="20"/>
                <w:lang w:bidi="ar"/>
              </w:rPr>
              <w:t>(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7FEC96B" w14:textId="77777777" w:rsidR="00C447B3" w:rsidRPr="00436472" w:rsidRDefault="00C447B3" w:rsidP="0055150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48208C2" w14:textId="77777777" w:rsidR="00C447B3" w:rsidRPr="00436472" w:rsidRDefault="00C447B3" w:rsidP="0055150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688-R21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B96A9C3" w14:textId="77777777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♀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</w:tcPr>
          <w:p w14:paraId="5F6FB602" w14:textId="4558CFD3" w:rsidR="00C447B3" w:rsidRPr="00436472" w:rsidRDefault="00CD3C82" w:rsidP="0055150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a 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×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BA6623C" w14:textId="3A089A37" w:rsidR="00C447B3" w:rsidRPr="00436472" w:rsidRDefault="00C447B3" w:rsidP="0055150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ubo</w:t>
            </w:r>
            <w:r w:rsidR="00551504">
              <w:t xml:space="preserve"> </w:t>
            </w:r>
            <w:r w:rsidR="0055150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t al.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, 2001</w:t>
            </w:r>
          </w:p>
        </w:tc>
      </w:tr>
      <w:tr w:rsidR="00C447B3" w14:paraId="0FD6FEBA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1A3C6D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S29</w:t>
            </w:r>
            <w:r w:rsidRPr="00436472">
              <w:rPr>
                <w:rStyle w:val="font31"/>
                <w:rFonts w:eastAsia="宋体"/>
                <w:color w:val="000000" w:themeColor="text1"/>
                <w:sz w:val="20"/>
                <w:szCs w:val="20"/>
                <w:lang w:bidi="ar"/>
              </w:rPr>
              <w:t>(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8CEABA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15C634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M8255-RM4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616A45" w14:textId="77777777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♀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</w:tcPr>
          <w:p w14:paraId="73DF03C1" w14:textId="0A3FDFF5" w:rsidR="00C447B3" w:rsidRPr="00436472" w:rsidRDefault="00CD3C82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emperate 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×tropical</w:t>
            </w:r>
            <w:r w:rsidR="00C447B3" w:rsidRPr="00436472">
              <w:rPr>
                <w:color w:val="000000" w:themeColor="text1"/>
              </w:rPr>
              <w:t xml:space="preserve"> 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A00B1C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Zhu </w:t>
            </w:r>
            <w:r w:rsidRPr="00757A5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t al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2005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C447B3" w14:paraId="0CD31F95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F6D8F9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S30</w:t>
            </w:r>
            <w:r w:rsidRPr="00436472">
              <w:rPr>
                <w:rStyle w:val="font31"/>
                <w:rFonts w:eastAsia="宋体"/>
                <w:color w:val="000000" w:themeColor="text1"/>
                <w:sz w:val="20"/>
                <w:szCs w:val="20"/>
                <w:lang w:bidi="ar"/>
              </w:rPr>
              <w:t>(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EE932A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906968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M11-RM 4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2888A1" w14:textId="77777777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♀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</w:tcPr>
          <w:p w14:paraId="6974FA01" w14:textId="068F61E2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indica 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×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Weedy ric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A7D640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Zhu </w:t>
            </w:r>
            <w:r w:rsidRPr="00757A5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t al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2005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b</w:t>
            </w:r>
          </w:p>
        </w:tc>
      </w:tr>
      <w:tr w:rsidR="00C447B3" w14:paraId="144CEB37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A6F51CD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S31</w:t>
            </w:r>
            <w:r w:rsidRPr="00436472">
              <w:rPr>
                <w:rStyle w:val="font31"/>
                <w:rFonts w:eastAsia="宋体"/>
                <w:color w:val="000000" w:themeColor="text1"/>
                <w:sz w:val="20"/>
                <w:szCs w:val="20"/>
                <w:lang w:bidi="ar"/>
              </w:rPr>
              <w:t>(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BA1E191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C574514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M5586-RM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B01DC18" w14:textId="77777777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♀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</w:tcPr>
          <w:p w14:paraId="35427C0B" w14:textId="6475B1ED" w:rsidR="00436472" w:rsidRPr="00436472" w:rsidRDefault="00CD3C82" w:rsidP="00436472">
            <w:pPr>
              <w:widowControl/>
              <w:textAlignment w:val="center"/>
              <w:rPr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×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  <w:proofErr w:type="spellEnd"/>
            <w:r w:rsidR="00C447B3"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, </w:t>
            </w:r>
            <w:r w:rsidR="00C447B3" w:rsidRPr="00436472">
              <w:rPr>
                <w:color w:val="000000" w:themeColor="text1"/>
              </w:rPr>
              <w:t xml:space="preserve"> </w:t>
            </w:r>
          </w:p>
          <w:p w14:paraId="1B9E5036" w14:textId="7EEFF079" w:rsidR="00C447B3" w:rsidRPr="00436472" w:rsidRDefault="00CD3C82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emperate 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× tropical 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377F9BE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 et al., 2005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,</w:t>
            </w:r>
          </w:p>
          <w:p w14:paraId="4CB4A47F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Zhao et al. 200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6,</w:t>
            </w:r>
          </w:p>
          <w:p w14:paraId="49177800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 et al.,2007</w:t>
            </w:r>
          </w:p>
          <w:p w14:paraId="24636601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Zhao </w:t>
            </w:r>
            <w:r w:rsidRPr="00757A5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t al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200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C447B3" w14:paraId="4573220D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5E84EF5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S3</w:t>
            </w: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2</w:t>
            </w:r>
            <w:r w:rsidRPr="007F11E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C29ECC4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F6CD3ED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M236-RM2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D0AF1D4" w14:textId="5A9581A8" w:rsidR="00C447B3" w:rsidRPr="00436472" w:rsidRDefault="00551504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♀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</w:tcPr>
          <w:p w14:paraId="0D0D2332" w14:textId="736EFBB9" w:rsidR="00C447B3" w:rsidRPr="00436472" w:rsidRDefault="00CD3C82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a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× tropical 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C0BF095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 et al., 2005,</w:t>
            </w:r>
          </w:p>
          <w:p w14:paraId="01195F8C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Li et al.,2007</w:t>
            </w:r>
          </w:p>
        </w:tc>
      </w:tr>
      <w:tr w:rsidR="00C447B3" w14:paraId="013B643B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CEE1C4C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S33</w:t>
            </w:r>
            <w:r w:rsidRPr="00436472">
              <w:rPr>
                <w:rStyle w:val="font31"/>
                <w:rFonts w:eastAsia="宋体"/>
                <w:color w:val="000000" w:themeColor="text1"/>
                <w:sz w:val="20"/>
                <w:szCs w:val="20"/>
                <w:lang w:bidi="ar"/>
              </w:rPr>
              <w:t>(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5C0712B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2C24547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M15621-RM156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1E899A6" w14:textId="77777777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♂</w:t>
            </w:r>
          </w:p>
        </w:tc>
        <w:tc>
          <w:tcPr>
            <w:tcW w:w="3516" w:type="dxa"/>
            <w:tcBorders>
              <w:top w:val="nil"/>
              <w:left w:val="nil"/>
              <w:right w:val="nil"/>
            </w:tcBorders>
          </w:tcPr>
          <w:p w14:paraId="0B7EA293" w14:textId="0D4150D3" w:rsidR="00C447B3" w:rsidRPr="00436472" w:rsidRDefault="007A3EFD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emperate </w:t>
            </w:r>
            <w:proofErr w:type="spellStart"/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×</w:t>
            </w:r>
            <w:r w:rsidR="00C447B3"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Weedy</w:t>
            </w:r>
            <w:proofErr w:type="spellEnd"/>
            <w:r w:rsidR="00C447B3"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rice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42F9A33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Jing et al.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2007</w:t>
            </w:r>
          </w:p>
        </w:tc>
      </w:tr>
      <w:tr w:rsidR="00C447B3" w14:paraId="79B85522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E80ECC5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S34</w:t>
            </w:r>
            <w:r w:rsidRPr="00436472">
              <w:rPr>
                <w:rStyle w:val="font31"/>
                <w:rFonts w:eastAsia="宋体"/>
                <w:color w:val="000000" w:themeColor="text1"/>
                <w:sz w:val="20"/>
                <w:szCs w:val="20"/>
                <w:lang w:bidi="ar"/>
              </w:rPr>
              <w:t>(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3082A65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B4F280D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M167-RM5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6C05FE0" w14:textId="77777777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♂</w:t>
            </w:r>
          </w:p>
        </w:tc>
        <w:tc>
          <w:tcPr>
            <w:tcW w:w="3516" w:type="dxa"/>
            <w:tcBorders>
              <w:left w:val="nil"/>
              <w:bottom w:val="nil"/>
              <w:right w:val="nil"/>
            </w:tcBorders>
          </w:tcPr>
          <w:p w14:paraId="7EB2B107" w14:textId="5E4AC22F" w:rsidR="00C447B3" w:rsidRPr="00436472" w:rsidRDefault="007A3EFD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emperate </w:t>
            </w:r>
            <w:proofErr w:type="spellStart"/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japonica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×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eedy</w:t>
            </w:r>
            <w:proofErr w:type="spellEnd"/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rice</w:t>
            </w: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83E510E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Jing et al.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2007</w:t>
            </w:r>
          </w:p>
        </w:tc>
      </w:tr>
      <w:tr w:rsidR="00C447B3" w14:paraId="568538DC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FA6EB65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S35</w:t>
            </w:r>
            <w:r w:rsidRPr="00436472">
              <w:rPr>
                <w:rStyle w:val="font31"/>
                <w:rFonts w:eastAsia="宋体"/>
                <w:color w:val="000000" w:themeColor="text1"/>
                <w:sz w:val="20"/>
                <w:szCs w:val="20"/>
                <w:lang w:bidi="ar"/>
              </w:rPr>
              <w:t>(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1A146DA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327E5C6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M19-RM62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CA6A8D4" w14:textId="77777777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♀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</w:tcPr>
          <w:p w14:paraId="7F256FBB" w14:textId="617AF725" w:rsidR="00C447B3" w:rsidRPr="00436472" w:rsidRDefault="007A3EFD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opical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</w:t>
            </w:r>
            <w:r w:rsidR="00CA0FC8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×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A3C4DE5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hen et al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,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2012</w:t>
            </w:r>
          </w:p>
        </w:tc>
      </w:tr>
      <w:tr w:rsidR="00C447B3" w14:paraId="458DB8BF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E334A0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S3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66BCC2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644820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M6324-RM81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2FD1CF" w14:textId="77777777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♂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</w:tcPr>
          <w:p w14:paraId="580062AF" w14:textId="4B8AC3B3" w:rsidR="00C447B3" w:rsidRPr="00436472" w:rsidRDefault="007A3EFD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a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×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D6B941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ubo et al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,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2008</w:t>
            </w:r>
          </w:p>
        </w:tc>
      </w:tr>
      <w:tr w:rsidR="00C447B3" w14:paraId="4F79CC11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F551D3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S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50EEB6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E2748B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DO568(6.4cM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9DA35B" w14:textId="77777777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♂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</w:tcPr>
          <w:p w14:paraId="018F184D" w14:textId="1D261502" w:rsidR="00C447B3" w:rsidRPr="00436472" w:rsidRDefault="007A3EFD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a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×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A3E44A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ng et al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,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2008</w:t>
            </w:r>
          </w:p>
        </w:tc>
      </w:tr>
      <w:tr w:rsidR="00C447B3" w14:paraId="3B59C7B1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967DAC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S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5FECA0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05985C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SM8-PSM2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B2B9EB" w14:textId="77777777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♂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</w:tcPr>
          <w:p w14:paraId="3D413DE4" w14:textId="0CC4250F" w:rsidR="00C447B3" w:rsidRPr="00436472" w:rsidRDefault="007A3EFD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a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×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F02F78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 et al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.,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2006</w:t>
            </w:r>
          </w:p>
        </w:tc>
      </w:tr>
      <w:tr w:rsidR="00C447B3" w14:paraId="7C660DAD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E4E9482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Sc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7A43CCF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2BD9528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G227STS-RM2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E101612" w14:textId="77777777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♂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</w:tcPr>
          <w:p w14:paraId="53C8501D" w14:textId="1A0433F1" w:rsidR="00C447B3" w:rsidRPr="00436472" w:rsidRDefault="007A3EFD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a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×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6B65495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Yang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et al.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,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200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4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,</w:t>
            </w:r>
          </w:p>
          <w:p w14:paraId="5BD7AF1F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hen et al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,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2017</w:t>
            </w:r>
          </w:p>
        </w:tc>
      </w:tr>
      <w:tr w:rsidR="00C447B3" w14:paraId="70CB3503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227A8BF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S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6818DD0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32A4A17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SM13-RM2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86932FD" w14:textId="77777777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♂</w:t>
            </w:r>
          </w:p>
        </w:tc>
        <w:tc>
          <w:tcPr>
            <w:tcW w:w="3516" w:type="dxa"/>
            <w:tcBorders>
              <w:top w:val="nil"/>
              <w:left w:val="nil"/>
              <w:right w:val="nil"/>
            </w:tcBorders>
          </w:tcPr>
          <w:p w14:paraId="4A9C3F8E" w14:textId="50D97E29" w:rsidR="00C447B3" w:rsidRPr="00436472" w:rsidRDefault="007A3EFD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a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×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73EFB22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Zhang et al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,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1994</w:t>
            </w:r>
          </w:p>
          <w:p w14:paraId="76352B4E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Li et al., 2008</w:t>
            </w:r>
          </w:p>
        </w:tc>
      </w:tr>
      <w:tr w:rsidR="00C447B3" w14:paraId="10F03547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EBDA0A9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BC954E1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5C9FB47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SM180-PSM18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0B9ADD4" w14:textId="77777777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♂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2EFCEDC0" w14:textId="5198B173" w:rsidR="00C447B3" w:rsidRPr="00436472" w:rsidRDefault="007A3EFD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a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×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</w:p>
        </w:tc>
        <w:tc>
          <w:tcPr>
            <w:tcW w:w="197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839B6A4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Zhang et al.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,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1994</w:t>
            </w:r>
          </w:p>
          <w:p w14:paraId="19208DE4" w14:textId="77777777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Zhu </w:t>
            </w:r>
            <w:r w:rsidRPr="00436472">
              <w:rPr>
                <w:rFonts w:ascii="Times New Roman" w:eastAsia="宋体" w:hAnsi="Times New Roman" w:cs="Times New Roman" w:hint="eastAsia"/>
                <w:iCs/>
                <w:color w:val="000000" w:themeColor="text1"/>
                <w:sz w:val="20"/>
                <w:szCs w:val="20"/>
              </w:rPr>
              <w:t>et al</w:t>
            </w:r>
            <w:r w:rsidRPr="00436472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.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2008</w:t>
            </w:r>
          </w:p>
        </w:tc>
      </w:tr>
      <w:tr w:rsidR="00C447B3" w14:paraId="617983ED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38A946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Sf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C2E362" w14:textId="77777777" w:rsidR="00C447B3" w:rsidRPr="00436472" w:rsidRDefault="00C447B3" w:rsidP="0043647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99F13B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C83AFA" w14:textId="77777777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♂</w:t>
            </w:r>
          </w:p>
        </w:tc>
        <w:tc>
          <w:tcPr>
            <w:tcW w:w="3516" w:type="dxa"/>
            <w:tcBorders>
              <w:left w:val="nil"/>
              <w:bottom w:val="nil"/>
              <w:right w:val="nil"/>
            </w:tcBorders>
          </w:tcPr>
          <w:p w14:paraId="42515A0C" w14:textId="49F63415" w:rsidR="00C447B3" w:rsidRPr="00436472" w:rsidRDefault="007A3EFD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a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×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F84B9C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Zhang et al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1994</w:t>
            </w:r>
          </w:p>
        </w:tc>
      </w:tr>
      <w:tr w:rsidR="00C447B3" w14:paraId="64CD77B9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C6F64A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hsa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E32A89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E37F58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P-5229-SP-52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9927EF" w14:textId="77777777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♀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</w:tcPr>
          <w:p w14:paraId="53697676" w14:textId="740232AD" w:rsidR="00C447B3" w:rsidRPr="00436472" w:rsidRDefault="007A3EFD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a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×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F27DB6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ubo et al. 2016</w:t>
            </w:r>
          </w:p>
        </w:tc>
      </w:tr>
      <w:tr w:rsidR="00C447B3" w14:paraId="2DE1BBF1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470EEA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q</w:t>
            </w: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S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13EECA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BC95AD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S062-MS1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C6BC9A" w14:textId="77777777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♂</w:t>
            </w:r>
          </w:p>
        </w:tc>
        <w:tc>
          <w:tcPr>
            <w:tcW w:w="3516" w:type="dxa"/>
            <w:tcBorders>
              <w:top w:val="nil"/>
              <w:left w:val="nil"/>
              <w:right w:val="nil"/>
            </w:tcBorders>
          </w:tcPr>
          <w:p w14:paraId="4BBBFD51" w14:textId="3E720898" w:rsidR="00C447B3" w:rsidRPr="00436472" w:rsidRDefault="007A3EFD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a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×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F1F21B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Zhang </w:t>
            </w:r>
            <w:r w:rsidRPr="00436472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  <w:lang w:bidi="ar"/>
              </w:rPr>
              <w:t>et al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. 2011</w:t>
            </w:r>
          </w:p>
        </w:tc>
      </w:tr>
      <w:tr w:rsidR="00C447B3" w14:paraId="1A292E5E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F3E6FD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DPL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F15AF6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3B9484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S112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BD5D3F" w14:textId="77777777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♂</w:t>
            </w:r>
          </w:p>
        </w:tc>
        <w:tc>
          <w:tcPr>
            <w:tcW w:w="3516" w:type="dxa"/>
            <w:tcBorders>
              <w:top w:val="nil"/>
              <w:left w:val="nil"/>
              <w:right w:val="nil"/>
            </w:tcBorders>
          </w:tcPr>
          <w:p w14:paraId="44CA30BA" w14:textId="723CA043" w:rsidR="00C447B3" w:rsidRPr="00436472" w:rsidRDefault="007A3EFD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emperate </w:t>
            </w:r>
            <w:r w:rsidR="00C447B3"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</w:t>
            </w:r>
            <w:r w:rsidR="00551504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×</w:t>
            </w:r>
            <w:r w:rsidR="00551504" w:rsidRPr="00551504">
              <w:rPr>
                <w:rFonts w:ascii="黑体" w:eastAsia="黑体" w:hAnsi="黑体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C447B3"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aus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BC1974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izuta et al. 2010</w:t>
            </w:r>
          </w:p>
        </w:tc>
      </w:tr>
      <w:tr w:rsidR="00C447B3" w14:paraId="52F6C3AF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E47A9B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DPL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405777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682AD3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S15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3FBC24" w14:textId="77777777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♂</w:t>
            </w:r>
          </w:p>
        </w:tc>
        <w:tc>
          <w:tcPr>
            <w:tcW w:w="3516" w:type="dxa"/>
            <w:tcBorders>
              <w:top w:val="nil"/>
              <w:left w:val="nil"/>
              <w:right w:val="nil"/>
            </w:tcBorders>
          </w:tcPr>
          <w:p w14:paraId="429C1966" w14:textId="30C19350" w:rsidR="00C447B3" w:rsidRPr="00436472" w:rsidRDefault="007A3EFD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emperate </w:t>
            </w:r>
            <w:r w:rsidR="00C447B3"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</w:t>
            </w:r>
            <w:r w:rsidR="00551504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×</w:t>
            </w:r>
            <w:r w:rsidR="00C447B3"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C447B3"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aus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873485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izuta et al. 2010</w:t>
            </w:r>
          </w:p>
        </w:tc>
      </w:tr>
      <w:tr w:rsidR="00C447B3" w14:paraId="2675D749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BDE3AB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0"/>
                <w:szCs w:val="20"/>
              </w:rPr>
              <w:t>f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D401D2" w14:textId="77777777" w:rsidR="00C447B3" w:rsidRPr="00B06361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636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56A1F0" w14:textId="77777777" w:rsidR="00C447B3" w:rsidRPr="00B06361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0636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G532-R31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8F6D6D" w14:textId="3EACCD10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♀</w:t>
            </w:r>
          </w:p>
        </w:tc>
        <w:tc>
          <w:tcPr>
            <w:tcW w:w="3516" w:type="dxa"/>
            <w:tcBorders>
              <w:top w:val="nil"/>
              <w:left w:val="nil"/>
              <w:right w:val="nil"/>
            </w:tcBorders>
          </w:tcPr>
          <w:p w14:paraId="4F9B7EB2" w14:textId="7E82DADC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(</w:t>
            </w:r>
            <w:r w:rsidR="007A3E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a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 w:rsidR="00551504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×</w:t>
            </w:r>
            <w:proofErr w:type="spellStart"/>
            <w:r w:rsidRPr="00436472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us</w:t>
            </w:r>
            <w:proofErr w:type="spellEnd"/>
            <w:r w:rsidRPr="00436472">
              <w:rPr>
                <w:rFonts w:ascii="Times New Roman" w:eastAsia="宋体" w:hAnsi="Times New Roman" w:cs="Times New Roman" w:hint="eastAsia"/>
                <w:iCs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 w:rsidR="00551504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×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585306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Wang et al., 1998</w:t>
            </w:r>
          </w:p>
        </w:tc>
      </w:tr>
      <w:tr w:rsidR="00C447B3" w14:paraId="08A8A4E6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D0D7A6" w14:textId="7777777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f</w:t>
            </w: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EDC3C3" w14:textId="77777777" w:rsidR="00C447B3" w:rsidRPr="00B06361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0636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7BDC1E" w14:textId="77777777" w:rsidR="00C447B3" w:rsidRPr="00B06361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0636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G393-C6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B8414A" w14:textId="0643A2B4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♀</w:t>
            </w:r>
          </w:p>
        </w:tc>
        <w:tc>
          <w:tcPr>
            <w:tcW w:w="3516" w:type="dxa"/>
            <w:tcBorders>
              <w:top w:val="nil"/>
              <w:left w:val="nil"/>
              <w:right w:val="nil"/>
            </w:tcBorders>
          </w:tcPr>
          <w:p w14:paraId="439E074C" w14:textId="6021E361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(</w:t>
            </w:r>
            <w:r w:rsidR="007A3E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a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 w:rsidR="00551504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×</w:t>
            </w:r>
            <w:proofErr w:type="spellStart"/>
            <w:r w:rsidRPr="00436472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us</w:t>
            </w:r>
            <w:proofErr w:type="spellEnd"/>
            <w:r w:rsidRPr="00436472">
              <w:rPr>
                <w:rFonts w:ascii="Times New Roman" w:eastAsia="宋体" w:hAnsi="Times New Roman" w:cs="Times New Roman" w:hint="eastAsia"/>
                <w:iCs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 w:rsidR="00551504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×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8AD20B" w14:textId="019507F1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Wang et al., 1998</w:t>
            </w:r>
          </w:p>
        </w:tc>
      </w:tr>
      <w:tr w:rsidR="00C447B3" w14:paraId="74FDB9AE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8CAC82C" w14:textId="22F136C4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f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66E17CD" w14:textId="5C28B70E" w:rsidR="00C447B3" w:rsidRPr="00B06361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0636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893E8D0" w14:textId="5D32DD9D" w:rsidR="00C447B3" w:rsidRPr="00B06361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06361">
              <w:rPr>
                <w:rFonts w:ascii="Times New Roman" w:hAnsi="Times New Roman" w:cs="Times New Roman"/>
                <w:color w:val="000000" w:themeColor="text1"/>
              </w:rPr>
              <w:t>R830-R31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D576F7F" w14:textId="594293AA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♂</w:t>
            </w:r>
          </w:p>
        </w:tc>
        <w:tc>
          <w:tcPr>
            <w:tcW w:w="3516" w:type="dxa"/>
            <w:tcBorders>
              <w:top w:val="nil"/>
              <w:left w:val="nil"/>
              <w:right w:val="nil"/>
            </w:tcBorders>
          </w:tcPr>
          <w:p w14:paraId="05849200" w14:textId="60AD8586" w:rsidR="00C447B3" w:rsidRPr="00436472" w:rsidRDefault="00C447B3" w:rsidP="0043647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(</w:t>
            </w:r>
            <w:r w:rsidR="007A3E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a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 w:rsidR="00551504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×</w:t>
            </w:r>
            <w:proofErr w:type="spellStart"/>
            <w:r w:rsidRPr="00436472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us</w:t>
            </w:r>
            <w:proofErr w:type="spellEnd"/>
            <w:r w:rsidRPr="00436472">
              <w:rPr>
                <w:rFonts w:ascii="Times New Roman" w:eastAsia="宋体" w:hAnsi="Times New Roman" w:cs="Times New Roman" w:hint="eastAsia"/>
                <w:iCs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 w:rsidR="00551504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×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9E1C2DF" w14:textId="53E0C1FE" w:rsidR="00C447B3" w:rsidRPr="00436472" w:rsidRDefault="00C447B3" w:rsidP="00757A5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Wang et al., 1998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,</w:t>
            </w:r>
            <w:r w:rsidRPr="00436472">
              <w:rPr>
                <w:color w:val="000000" w:themeColor="text1"/>
              </w:rPr>
              <w:t xml:space="preserve"> 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Wang et al., 2006</w:t>
            </w:r>
          </w:p>
        </w:tc>
      </w:tr>
      <w:tr w:rsidR="00C447B3" w14:paraId="47C8DBE8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C92BCA" w14:textId="081E296D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f</w:t>
            </w: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A1CDA7" w14:textId="0827F8B8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5B87BC" w14:textId="007D4E37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121A-RG3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73321B" w14:textId="1155A109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♀</w:t>
            </w:r>
          </w:p>
        </w:tc>
        <w:tc>
          <w:tcPr>
            <w:tcW w:w="3516" w:type="dxa"/>
            <w:tcBorders>
              <w:top w:val="nil"/>
              <w:left w:val="nil"/>
              <w:right w:val="nil"/>
            </w:tcBorders>
          </w:tcPr>
          <w:p w14:paraId="7CF9B81D" w14:textId="18A2D9F0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(</w:t>
            </w:r>
            <w:r w:rsidR="007A3E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a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 w:rsidR="00551504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×</w:t>
            </w:r>
            <w:proofErr w:type="spellStart"/>
            <w:r w:rsidRPr="00436472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us</w:t>
            </w:r>
            <w:proofErr w:type="spellEnd"/>
            <w:r w:rsidRPr="00436472">
              <w:rPr>
                <w:rFonts w:ascii="Times New Roman" w:eastAsia="宋体" w:hAnsi="Times New Roman" w:cs="Times New Roman" w:hint="eastAsia"/>
                <w:iCs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 w:rsidR="00551504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×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192C65" w14:textId="2126DF1D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Wang et al., 1998</w:t>
            </w:r>
          </w:p>
        </w:tc>
      </w:tr>
      <w:tr w:rsidR="00C447B3" w14:paraId="6D07B617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DB135B" w14:textId="7571D789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0"/>
                <w:szCs w:val="20"/>
              </w:rPr>
              <w:t>P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826B52" w14:textId="3C275EBB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5BD36D" w14:textId="5E63B88B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hr03_bin17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CABDA2" w14:textId="4B62FC68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♂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63A5BF41" w14:textId="337CF81E" w:rsidR="00C447B3" w:rsidRPr="00436472" w:rsidRDefault="00C447B3" w:rsidP="0043647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  <w:r w:rsidR="00551504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×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A71619" w14:textId="0A422282" w:rsidR="00C447B3" w:rsidRPr="00436472" w:rsidRDefault="00C447B3" w:rsidP="0043647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Li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et al., 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2017</w:t>
            </w:r>
          </w:p>
        </w:tc>
      </w:tr>
      <w:tr w:rsidR="00C447B3" w14:paraId="0D9469CB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E1779B" w14:textId="1908D8EB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0"/>
                <w:szCs w:val="20"/>
              </w:rPr>
              <w:t>P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B65AD5" w14:textId="26328FE6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C7A24D" w14:textId="5C840A0C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hr0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_bin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21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AA46CE" w14:textId="187962B0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♂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60534810" w14:textId="30D34F65" w:rsidR="00C447B3" w:rsidRPr="00436472" w:rsidRDefault="007A3EFD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a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×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0088FE" w14:textId="6D09B96D" w:rsidR="00C447B3" w:rsidRPr="00436472" w:rsidRDefault="00C447B3" w:rsidP="0043647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i et al., 2017</w:t>
            </w:r>
          </w:p>
        </w:tc>
      </w:tr>
      <w:tr w:rsidR="00C447B3" w14:paraId="110EED04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AB4B6B" w14:textId="6FD4CF56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0"/>
                <w:szCs w:val="20"/>
              </w:rPr>
              <w:t>P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7903F6" w14:textId="0ABB7E75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99E823" w14:textId="149F5020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hr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_bin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6B2C42" w14:textId="64B9DCE4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♂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6B617AAE" w14:textId="5F60BA95" w:rsidR="00C447B3" w:rsidRPr="00436472" w:rsidRDefault="007A3EFD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a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×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AC60EC" w14:textId="76384D5F" w:rsidR="00C447B3" w:rsidRPr="00436472" w:rsidRDefault="00C447B3" w:rsidP="0043647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i et al., 2017</w:t>
            </w:r>
          </w:p>
        </w:tc>
      </w:tr>
      <w:tr w:rsidR="00C447B3" w14:paraId="46FF5CAC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A77D89" w14:textId="274083AA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0"/>
                <w:szCs w:val="20"/>
              </w:rPr>
              <w:t>P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f1</w:t>
            </w: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87A466" w14:textId="7EC74654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BA964C" w14:textId="05B29DC6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hr1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_bin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24D91E" w14:textId="6EC88851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♂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66CB4DD0" w14:textId="4560B6EF" w:rsidR="00C447B3" w:rsidRPr="00436472" w:rsidRDefault="007A3EFD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a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×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7516FB" w14:textId="3FF0DF8D" w:rsidR="00C447B3" w:rsidRPr="00436472" w:rsidRDefault="00C447B3" w:rsidP="0043647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i et al., 2017</w:t>
            </w:r>
          </w:p>
        </w:tc>
      </w:tr>
      <w:tr w:rsidR="00C447B3" w14:paraId="0C289F62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88C522" w14:textId="56A32E0E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0"/>
                <w:szCs w:val="20"/>
              </w:rPr>
              <w:t>E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f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FF8E95" w14:textId="5AF8056F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0DACD0" w14:textId="48122AB2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hr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1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_bin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AB9ABA" w14:textId="52D22D62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♂/♀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08D700CB" w14:textId="290EDE8E" w:rsidR="00C447B3" w:rsidRPr="00436472" w:rsidRDefault="00C447B3" w:rsidP="0043647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  <w:r w:rsidR="00551504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×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461F39" w14:textId="34B4DE94" w:rsidR="00C447B3" w:rsidRPr="00436472" w:rsidRDefault="00C447B3" w:rsidP="0043647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i et al., 2017</w:t>
            </w:r>
          </w:p>
        </w:tc>
      </w:tr>
      <w:tr w:rsidR="00C447B3" w14:paraId="235ED567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7725A2" w14:textId="15009B03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0"/>
                <w:szCs w:val="20"/>
              </w:rPr>
              <w:t>S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EB5FB7" w14:textId="534790B0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C3BB3C" w14:textId="313E3D5E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hr0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_bin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F2B8C6" w14:textId="5AF5A689" w:rsidR="00C447B3" w:rsidRPr="00436472" w:rsidRDefault="00C447B3" w:rsidP="00551504">
            <w:pPr>
              <w:widowControl/>
              <w:ind w:firstLineChars="250" w:firstLine="5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♀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17D35429" w14:textId="0C1026F7" w:rsidR="00C447B3" w:rsidRPr="00436472" w:rsidRDefault="00C447B3" w:rsidP="005515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  <w:r w:rsidR="00551504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×</w:t>
            </w: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505F25" w14:textId="57920FF1" w:rsidR="00C447B3" w:rsidRPr="00436472" w:rsidRDefault="00C447B3" w:rsidP="0043647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i et al., 2017</w:t>
            </w:r>
          </w:p>
        </w:tc>
      </w:tr>
      <w:tr w:rsidR="00C447B3" w14:paraId="2465916D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4DDA56" w14:textId="22B6F131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0"/>
                <w:szCs w:val="20"/>
              </w:rPr>
              <w:t>Sf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BDFEAB" w14:textId="61F204CB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DFAF67" w14:textId="1C17712B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hr0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_bin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58CE9E" w14:textId="70D68A3C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♀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0764EE99" w14:textId="5DCD39E5" w:rsidR="00C447B3" w:rsidRPr="00436472" w:rsidRDefault="007A3EFD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a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×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2213FC" w14:textId="1659B683" w:rsidR="00C447B3" w:rsidRPr="00436472" w:rsidRDefault="00C447B3" w:rsidP="0043647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i et al., 2017</w:t>
            </w:r>
          </w:p>
        </w:tc>
      </w:tr>
      <w:tr w:rsidR="00C447B3" w14:paraId="09715A6D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E4528B" w14:textId="2D575A11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0"/>
                <w:szCs w:val="20"/>
              </w:rPr>
              <w:t>qSS-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3F89DD" w14:textId="25E4F3B9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98EEA7" w14:textId="43782B15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RM26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0850D0" w14:textId="12C4D882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♀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2A550341" w14:textId="2DDA4CC9" w:rsidR="00C447B3" w:rsidRPr="00436472" w:rsidRDefault="007A3EFD" w:rsidP="0043647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a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× tropical 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6AACBC" w14:textId="79D9E7D8" w:rsidR="00C447B3" w:rsidRPr="00436472" w:rsidRDefault="00C447B3" w:rsidP="0043647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Wang et al.,2005</w:t>
            </w:r>
          </w:p>
        </w:tc>
      </w:tr>
      <w:tr w:rsidR="00C447B3" w14:paraId="2F126397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A6CEEE" w14:textId="538A1EE0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qSS-</w:t>
            </w: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0"/>
                <w:szCs w:val="20"/>
              </w:rPr>
              <w:t>8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5D574F" w14:textId="6DD36D02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EB12D1" w14:textId="741993FA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XNpb27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3DC0B4" w14:textId="0B1B85E4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♀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00DE5BCE" w14:textId="34A38111" w:rsidR="00C447B3" w:rsidRPr="00436472" w:rsidRDefault="007A3EFD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a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×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indi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74A608" w14:textId="3313C87E" w:rsidR="00C447B3" w:rsidRPr="00436472" w:rsidRDefault="00C447B3" w:rsidP="0043647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Wang et al.,2005</w:t>
            </w:r>
          </w:p>
        </w:tc>
      </w:tr>
      <w:tr w:rsidR="00C447B3" w14:paraId="7FCFB875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3EC9F1" w14:textId="53CB0B79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qSS-</w:t>
            </w: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0"/>
                <w:szCs w:val="20"/>
              </w:rPr>
              <w:t>8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D62082" w14:textId="6309DDAF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A9DBAA" w14:textId="144EC560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RM686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5CEAB1" w14:textId="13493098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♀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2DE91832" w14:textId="00EB5333" w:rsidR="00C447B3" w:rsidRPr="00436472" w:rsidRDefault="007A3EFD" w:rsidP="0043647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a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× tropical 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>japoni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52067C" w14:textId="06DD3844" w:rsidR="00C447B3" w:rsidRPr="00436472" w:rsidRDefault="00C447B3" w:rsidP="0043647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Wang et al.,2005</w:t>
            </w:r>
          </w:p>
        </w:tc>
      </w:tr>
      <w:tr w:rsidR="00C447B3" w14:paraId="3ADD0EA0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BA2F71" w14:textId="2FDB0051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qS</w:t>
            </w: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0"/>
                <w:szCs w:val="20"/>
              </w:rPr>
              <w:t>IG3.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BADA63" w14:textId="0C8A7B70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590E15" w14:textId="63462DB6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0326556</w:t>
            </w: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0328430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7E4113" w14:textId="541039CF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♀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504C9C54" w14:textId="59890FA8" w:rsidR="00C447B3" w:rsidRPr="00436472" w:rsidRDefault="007A3EFD" w:rsidP="0043647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japonica 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×</w:t>
            </w:r>
            <w:r w:rsidR="00C447B3"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C447B3"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0"/>
                <w:szCs w:val="20"/>
              </w:rPr>
              <w:t>aus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1626D9" w14:textId="0259E56E" w:rsidR="00C447B3" w:rsidRPr="00436472" w:rsidRDefault="00C447B3" w:rsidP="0043647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Rao et al., 2021</w:t>
            </w:r>
          </w:p>
        </w:tc>
      </w:tr>
      <w:tr w:rsidR="00C447B3" w14:paraId="431D07AB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86E804" w14:textId="5BCF448C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qSIG3.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7FBDC4" w14:textId="37AE2AA4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9FD9A6" w14:textId="16549B34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C0317639-C032353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6DA027" w14:textId="2841E77A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♀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1993271C" w14:textId="499DDCAD" w:rsidR="00C447B3" w:rsidRPr="00436472" w:rsidRDefault="007A3EFD" w:rsidP="0043647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japonica 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×</w:t>
            </w:r>
            <w:r w:rsidR="00C447B3"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C447B3"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0"/>
                <w:szCs w:val="20"/>
              </w:rPr>
              <w:t>aus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500D5A" w14:textId="0C2B8BAB" w:rsidR="00C447B3" w:rsidRPr="00436472" w:rsidRDefault="00C447B3" w:rsidP="0043647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ao et al., 2021</w:t>
            </w:r>
          </w:p>
        </w:tc>
      </w:tr>
      <w:tr w:rsidR="00C447B3" w14:paraId="53B7A177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BE43EC" w14:textId="1D33DDE2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qSIG</w:t>
            </w: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40A31B" w14:textId="2FA69CD6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BE0BA5" w14:textId="46D2C593" w:rsidR="00C447B3" w:rsidRPr="00436472" w:rsidRDefault="00436472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C0625165-</w:t>
            </w:r>
            <w:r w:rsidR="00C447B3"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C062654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D15B55" w14:textId="60A43649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♀</w:t>
            </w:r>
          </w:p>
        </w:tc>
        <w:tc>
          <w:tcPr>
            <w:tcW w:w="3516" w:type="dxa"/>
            <w:tcBorders>
              <w:left w:val="nil"/>
              <w:right w:val="nil"/>
            </w:tcBorders>
          </w:tcPr>
          <w:p w14:paraId="5D6C73BE" w14:textId="36B11398" w:rsidR="00C447B3" w:rsidRPr="00436472" w:rsidRDefault="007A3EFD" w:rsidP="0043647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japonica 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×</w:t>
            </w:r>
            <w:r w:rsidR="00C447B3"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C447B3"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0"/>
                <w:szCs w:val="20"/>
              </w:rPr>
              <w:t>aus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A11BE3" w14:textId="06DB229A" w:rsidR="00C447B3" w:rsidRPr="00436472" w:rsidRDefault="00C447B3" w:rsidP="0043647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ao et al., 2021</w:t>
            </w:r>
          </w:p>
        </w:tc>
      </w:tr>
      <w:tr w:rsidR="00C447B3" w14:paraId="7090D008" w14:textId="77777777" w:rsidTr="00436472">
        <w:trPr>
          <w:trHeight w:val="269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3D2A94" w14:textId="16DDCD3E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qSIG</w:t>
            </w:r>
            <w:r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5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971EBF" w14:textId="25DB8D9E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835AF5" w14:textId="1EF26E46" w:rsidR="00C447B3" w:rsidRPr="00436472" w:rsidRDefault="00C447B3" w:rsidP="0043647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C124702-C125855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452D1E" w14:textId="5A0CC571" w:rsidR="00C447B3" w:rsidRPr="00436472" w:rsidRDefault="00C447B3" w:rsidP="005515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♀</w:t>
            </w:r>
          </w:p>
        </w:tc>
        <w:tc>
          <w:tcPr>
            <w:tcW w:w="3516" w:type="dxa"/>
            <w:tcBorders>
              <w:left w:val="nil"/>
              <w:bottom w:val="single" w:sz="4" w:space="0" w:color="auto"/>
              <w:right w:val="nil"/>
            </w:tcBorders>
          </w:tcPr>
          <w:p w14:paraId="66F38C2C" w14:textId="1618A59D" w:rsidR="00C447B3" w:rsidRPr="00436472" w:rsidRDefault="007A3EFD" w:rsidP="0043647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mperate</w:t>
            </w:r>
            <w:r w:rsidR="00C447B3" w:rsidRPr="00436472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japonica </w:t>
            </w:r>
            <w:r w:rsidR="00C447B3"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×</w:t>
            </w:r>
            <w:r w:rsidR="00C447B3" w:rsidRPr="00436472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C447B3" w:rsidRPr="00436472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0"/>
                <w:szCs w:val="20"/>
              </w:rPr>
              <w:t>aus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556F05" w14:textId="532046CC" w:rsidR="00C447B3" w:rsidRPr="00436472" w:rsidRDefault="00C447B3" w:rsidP="0043647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3647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ao et al., 2021</w:t>
            </w:r>
          </w:p>
        </w:tc>
      </w:tr>
    </w:tbl>
    <w:p w14:paraId="49755759" w14:textId="6018FFF7" w:rsidR="00D61344" w:rsidRDefault="00D61344" w:rsidP="00D61344">
      <w:pPr>
        <w:jc w:val="center"/>
      </w:pPr>
    </w:p>
    <w:sectPr w:rsidR="00D613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9F2A6" w14:textId="77777777" w:rsidR="00B12700" w:rsidRDefault="00B12700" w:rsidP="002A220A">
      <w:r>
        <w:separator/>
      </w:r>
    </w:p>
  </w:endnote>
  <w:endnote w:type="continuationSeparator" w:id="0">
    <w:p w14:paraId="128A3BAA" w14:textId="77777777" w:rsidR="00B12700" w:rsidRDefault="00B12700" w:rsidP="002A2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455AD" w14:textId="77777777" w:rsidR="00B12700" w:rsidRDefault="00B12700" w:rsidP="002A220A">
      <w:r>
        <w:separator/>
      </w:r>
    </w:p>
  </w:footnote>
  <w:footnote w:type="continuationSeparator" w:id="0">
    <w:p w14:paraId="32E17C39" w14:textId="77777777" w:rsidR="00B12700" w:rsidRDefault="00B12700" w:rsidP="002A22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064E7A9"/>
    <w:multiLevelType w:val="singleLevel"/>
    <w:tmpl w:val="C064E7A9"/>
    <w:lvl w:ilvl="0">
      <w:start w:val="15"/>
      <w:numFmt w:val="upperLetter"/>
      <w:suff w:val="space"/>
      <w:lvlText w:val="%1."/>
      <w:lvlJc w:val="left"/>
    </w:lvl>
  </w:abstractNum>
  <w:num w:numId="1" w16cid:durableId="1990858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59C294C"/>
    <w:rsid w:val="00054C84"/>
    <w:rsid w:val="00084B18"/>
    <w:rsid w:val="000D3A9F"/>
    <w:rsid w:val="000E2C1D"/>
    <w:rsid w:val="000E6AFB"/>
    <w:rsid w:val="00125B1E"/>
    <w:rsid w:val="00127E8B"/>
    <w:rsid w:val="00236163"/>
    <w:rsid w:val="00246B7C"/>
    <w:rsid w:val="00265F27"/>
    <w:rsid w:val="002A220A"/>
    <w:rsid w:val="002C39F6"/>
    <w:rsid w:val="00324F99"/>
    <w:rsid w:val="003467CC"/>
    <w:rsid w:val="00376A8B"/>
    <w:rsid w:val="003A64D3"/>
    <w:rsid w:val="003E4ACA"/>
    <w:rsid w:val="00410AF9"/>
    <w:rsid w:val="00436472"/>
    <w:rsid w:val="00436C67"/>
    <w:rsid w:val="004479CB"/>
    <w:rsid w:val="00487052"/>
    <w:rsid w:val="004900AE"/>
    <w:rsid w:val="005138D8"/>
    <w:rsid w:val="00546CC4"/>
    <w:rsid w:val="00551504"/>
    <w:rsid w:val="00572A08"/>
    <w:rsid w:val="00634468"/>
    <w:rsid w:val="00672507"/>
    <w:rsid w:val="00757A52"/>
    <w:rsid w:val="007620A0"/>
    <w:rsid w:val="00791D82"/>
    <w:rsid w:val="007A3EFD"/>
    <w:rsid w:val="007F11E5"/>
    <w:rsid w:val="00822FE8"/>
    <w:rsid w:val="008E0B5A"/>
    <w:rsid w:val="00906084"/>
    <w:rsid w:val="00941899"/>
    <w:rsid w:val="00A05298"/>
    <w:rsid w:val="00A33380"/>
    <w:rsid w:val="00A47364"/>
    <w:rsid w:val="00AE23D5"/>
    <w:rsid w:val="00AF04D3"/>
    <w:rsid w:val="00B06361"/>
    <w:rsid w:val="00B12700"/>
    <w:rsid w:val="00B50947"/>
    <w:rsid w:val="00B50FCD"/>
    <w:rsid w:val="00B64F3E"/>
    <w:rsid w:val="00B8474A"/>
    <w:rsid w:val="00BB1263"/>
    <w:rsid w:val="00BD3D72"/>
    <w:rsid w:val="00C117C4"/>
    <w:rsid w:val="00C13F6B"/>
    <w:rsid w:val="00C447B3"/>
    <w:rsid w:val="00CA0FC8"/>
    <w:rsid w:val="00CD3C82"/>
    <w:rsid w:val="00CE3587"/>
    <w:rsid w:val="00D41813"/>
    <w:rsid w:val="00D4500A"/>
    <w:rsid w:val="00D61344"/>
    <w:rsid w:val="00E041D4"/>
    <w:rsid w:val="00E44AC0"/>
    <w:rsid w:val="00E739ED"/>
    <w:rsid w:val="00EF3001"/>
    <w:rsid w:val="00EF33A2"/>
    <w:rsid w:val="00EF6000"/>
    <w:rsid w:val="00F36FA0"/>
    <w:rsid w:val="00FD41CC"/>
    <w:rsid w:val="00FE2888"/>
    <w:rsid w:val="00FF111B"/>
    <w:rsid w:val="0F9D53ED"/>
    <w:rsid w:val="12813D20"/>
    <w:rsid w:val="159C294C"/>
    <w:rsid w:val="16B70593"/>
    <w:rsid w:val="17677AB0"/>
    <w:rsid w:val="195F0C66"/>
    <w:rsid w:val="23831022"/>
    <w:rsid w:val="24B53D4C"/>
    <w:rsid w:val="27BE5EAF"/>
    <w:rsid w:val="2E7529F2"/>
    <w:rsid w:val="2EB22618"/>
    <w:rsid w:val="30654338"/>
    <w:rsid w:val="314159A0"/>
    <w:rsid w:val="33424FD0"/>
    <w:rsid w:val="3D041836"/>
    <w:rsid w:val="3E011316"/>
    <w:rsid w:val="4D8E61A1"/>
    <w:rsid w:val="4F21762C"/>
    <w:rsid w:val="4FC2129D"/>
    <w:rsid w:val="565F6DED"/>
    <w:rsid w:val="567A57ED"/>
    <w:rsid w:val="5AE966E5"/>
    <w:rsid w:val="6A423BC0"/>
    <w:rsid w:val="6F616D3D"/>
    <w:rsid w:val="73630D67"/>
    <w:rsid w:val="73917A2F"/>
    <w:rsid w:val="77BE5998"/>
    <w:rsid w:val="7E080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5F6DE9"/>
  <w15:docId w15:val="{6C760039-34B8-44CF-9C79-7FB537C42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F600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Pr>
      <w:color w:val="0000FF"/>
      <w:u w:val="singl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FF0000"/>
      <w:sz w:val="18"/>
      <w:szCs w:val="18"/>
      <w:u w:val="none"/>
    </w:rPr>
  </w:style>
  <w:style w:type="character" w:customStyle="1" w:styleId="font91">
    <w:name w:val="font91"/>
    <w:basedOn w:val="a0"/>
    <w:qFormat/>
    <w:rPr>
      <w:rFonts w:ascii="Times New Roman" w:hAnsi="Times New Roman" w:cs="Times New Roman" w:hint="default"/>
      <w:i/>
      <w:color w:val="FF0000"/>
      <w:sz w:val="18"/>
      <w:szCs w:val="18"/>
      <w:u w:val="none"/>
    </w:rPr>
  </w:style>
  <w:style w:type="character" w:customStyle="1" w:styleId="font71">
    <w:name w:val="font71"/>
    <w:basedOn w:val="a0"/>
    <w:qFormat/>
    <w:rPr>
      <w:rFonts w:ascii="Times New Roman" w:hAnsi="Times New Roman" w:cs="Times New Roman" w:hint="default"/>
      <w:i/>
      <w:color w:val="000000"/>
      <w:sz w:val="18"/>
      <w:szCs w:val="18"/>
      <w:u w:val="none"/>
    </w:rPr>
  </w:style>
  <w:style w:type="character" w:customStyle="1" w:styleId="font81">
    <w:name w:val="font8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color w:val="FF0000"/>
      <w:sz w:val="18"/>
      <w:szCs w:val="18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i/>
      <w:color w:val="000000"/>
      <w:sz w:val="18"/>
      <w:szCs w:val="18"/>
      <w:u w:val="none"/>
    </w:rPr>
  </w:style>
  <w:style w:type="paragraph" w:styleId="a4">
    <w:name w:val="header"/>
    <w:basedOn w:val="a"/>
    <w:link w:val="a5"/>
    <w:rsid w:val="002A22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A220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A22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A220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7</Words>
  <Characters>3347</Characters>
  <Application>Microsoft Office Word</Application>
  <DocSecurity>0</DocSecurity>
  <Lines>27</Lines>
  <Paragraphs>7</Paragraphs>
  <ScaleCrop>false</ScaleCrop>
  <Company>Microsoft Corp.</Company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靜</dc:creator>
  <cp:lastModifiedBy>zhang yu</cp:lastModifiedBy>
  <cp:revision>2</cp:revision>
  <cp:lastPrinted>2022-05-12T03:21:00Z</cp:lastPrinted>
  <dcterms:created xsi:type="dcterms:W3CDTF">2022-05-19T12:48:00Z</dcterms:created>
  <dcterms:modified xsi:type="dcterms:W3CDTF">2022-05-19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